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D50" w:rsidRDefault="00820D50" w:rsidP="00F71A2F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.</w:t>
      </w:r>
    </w:p>
    <w:p w:rsidR="00F71A2F" w:rsidRPr="00AE3893" w:rsidRDefault="00820D50" w:rsidP="00F71A2F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</w:rPr>
        <w:t>Tabl</w:t>
      </w:r>
      <w:r w:rsidR="00F71A2F" w:rsidRPr="00AE3893">
        <w:rPr>
          <w:rFonts w:ascii="Times New Roman" w:hAnsi="Times New Roman" w:cs="Times New Roman"/>
          <w:b/>
        </w:rPr>
        <w:t xml:space="preserve">e </w:t>
      </w:r>
      <w:r w:rsidR="00D7764B">
        <w:rPr>
          <w:rFonts w:ascii="Times New Roman" w:hAnsi="Times New Roman" w:cs="Times New Roman"/>
          <w:b/>
        </w:rPr>
        <w:t>S</w:t>
      </w:r>
      <w:r w:rsidR="00F71A2F" w:rsidRPr="00AE3893">
        <w:rPr>
          <w:rFonts w:ascii="Times New Roman" w:hAnsi="Times New Roman" w:cs="Times New Roman"/>
          <w:b/>
        </w:rPr>
        <w:t>1</w:t>
      </w:r>
      <w:r w:rsidR="00F71A2F" w:rsidRPr="00AE3893">
        <w:rPr>
          <w:rFonts w:ascii="Times New Roman" w:hAnsi="Times New Roman" w:cs="Times New Roman"/>
        </w:rPr>
        <w:t>. Term used for conservative management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2693"/>
        <w:gridCol w:w="3827"/>
      </w:tblGrid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 use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ing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Chilcott et al. (2010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 xml:space="preserve">Active monitoring (&lt;70 years old) 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Monitor PSA 4 times a year/ biopsy every 2 years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watchful waiting (&gt;70 years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GP twice a year and PSA test visit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Heijnsdijk et al. (201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Active surveillanc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A series of multiple tests (PSA, DRE and biopsies)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Hummel and Chilcott (2013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 xml:space="preserve">Active monitoring (&lt;70 years old) 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Monitor PSA 4 times a year/ biopsy every 2 years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watchful waiting (&gt;70 years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GP twice a year and PSA test visit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noWrap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Keller et al. (2017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Active surveillance (&lt;76 years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Surveillance with curative intent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bottom w:val="single" w:sz="4" w:space="0" w:color="auto"/>
            </w:tcBorders>
            <w:noWrap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watchful waiting (≥76 years old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Surveillance with palliative intent, 2 specialist consultations and 2 PSA tests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Kobayashi et al. (200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No detail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Martin et al. (201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No detail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Pataky et al. (201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Conservative managem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 No details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Roth et al. (201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Conservative managem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Annual office visits &amp; PSA test/ biennial biopsy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Wolstenholme et al. (201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Active surveillanc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820D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 xml:space="preserve">Outpatient consultation, PSA test and biopsy 4 times a year </w:t>
            </w:r>
            <w:r w:rsidR="00820D50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bookmarkStart w:id="0" w:name="_GoBack"/>
            <w:bookmarkEnd w:id="0"/>
            <w:r w:rsidRPr="00AE3893">
              <w:rPr>
                <w:rFonts w:ascii="Times New Roman" w:hAnsi="Times New Roman" w:cs="Times New Roman"/>
                <w:sz w:val="16"/>
                <w:szCs w:val="16"/>
              </w:rPr>
              <w:t xml:space="preserve"> year 1 and 2, and then 2 from year 3 onward</w:t>
            </w:r>
          </w:p>
        </w:tc>
      </w:tr>
      <w:tr w:rsidR="00F71A2F" w:rsidRPr="00AE3893" w:rsidTr="00D2371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(Shteynshlyuger &amp; Andriole, 201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No detail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1A2F" w:rsidRPr="00AE3893" w:rsidRDefault="00F71A2F" w:rsidP="00D2371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8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F71A2F" w:rsidRPr="00AE3893" w:rsidRDefault="00F71A2F" w:rsidP="00F71A2F">
      <w:pPr>
        <w:rPr>
          <w:rFonts w:ascii="Times New Roman" w:hAnsi="Times New Roman" w:cs="Times New Roman"/>
        </w:rPr>
      </w:pPr>
    </w:p>
    <w:p w:rsidR="00F71A2F" w:rsidRDefault="00F71A2F" w:rsidP="00F71A2F"/>
    <w:p w:rsidR="00581E86" w:rsidRDefault="00581E86"/>
    <w:sectPr w:rsidR="00581E86" w:rsidSect="00AB3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0"/>
  </w:docVars>
  <w:rsids>
    <w:rsidRoot w:val="00F71A2F"/>
    <w:rsid w:val="00581E86"/>
    <w:rsid w:val="005D2D9A"/>
    <w:rsid w:val="00820D50"/>
    <w:rsid w:val="00A02440"/>
    <w:rsid w:val="00AB3C7B"/>
    <w:rsid w:val="00D7764B"/>
    <w:rsid w:val="00F71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2F"/>
    <w:pPr>
      <w:spacing w:line="36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A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981</Characters>
  <Application>Microsoft Office Word</Application>
  <DocSecurity>0</DocSecurity>
  <Lines>4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anghera</dc:creator>
  <cp:keywords/>
  <dc:description/>
  <cp:lastModifiedBy>MPACANA</cp:lastModifiedBy>
  <cp:revision>3</cp:revision>
  <dcterms:created xsi:type="dcterms:W3CDTF">2017-12-15T10:31:00Z</dcterms:created>
  <dcterms:modified xsi:type="dcterms:W3CDTF">2017-12-26T10:13:00Z</dcterms:modified>
</cp:coreProperties>
</file>